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85A" w:rsidRDefault="00FC395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C0785A" w:rsidRDefault="00FC39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ppendix</w:t>
      </w:r>
      <w:r>
        <w:rPr>
          <w:rFonts w:ascii="Times New Roman" w:hAnsi="Times New Roman" w:cs="Times New Roman"/>
          <w:sz w:val="24"/>
          <w:szCs w:val="24"/>
        </w:rPr>
        <w:t xml:space="preserve">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ivariate statistical analys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influencing factors of COVID-19 related </w:t>
      </w:r>
      <w:r>
        <w:rPr>
          <w:rFonts w:ascii="Times New Roman" w:hAnsi="Times New Roman" w:cs="Times New Roman"/>
          <w:sz w:val="24"/>
          <w:szCs w:val="24"/>
        </w:rPr>
        <w:t>stigma among COVID-19 survivors by linear regression.</w:t>
      </w:r>
    </w:p>
    <w:tbl>
      <w:tblPr>
        <w:tblpPr w:leftFromText="180" w:rightFromText="180" w:vertAnchor="text" w:tblpX="1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1"/>
        <w:gridCol w:w="3224"/>
        <w:gridCol w:w="2231"/>
      </w:tblGrid>
      <w:tr w:rsidR="00C0785A">
        <w:trPr>
          <w:trHeight w:val="312"/>
        </w:trPr>
        <w:tc>
          <w:tcPr>
            <w:tcW w:w="17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9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β (95%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I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value</w:t>
            </w:r>
          </w:p>
        </w:tc>
      </w:tr>
      <w:tr w:rsidR="00C0785A">
        <w:trPr>
          <w:trHeight w:val="90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ge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46 (0.118, 0.175)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BMI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97 (-0.204, 0.009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73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ale  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emale  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835 (1.104, 2.565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nmarried/divorced /widowed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60(-0.465,1.584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84</w:t>
            </w:r>
          </w:p>
        </w:tc>
      </w:tr>
      <w:tr w:rsidR="00C0785A">
        <w:trPr>
          <w:trHeight w:val="624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nnual household income for 2020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CNY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6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0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≥ 60,000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161 (-2.901, -1.421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Dwelling state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ving alone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ving together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00 (-1.294, 0.895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20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ducation level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9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nior high school or below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bove senior high school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626 (-4.401, -2.852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Underlying diseases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170 (-1.905, -0.434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xperience at ICU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598 (-3.67, 0.474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1</w:t>
            </w:r>
          </w:p>
        </w:tc>
      </w:tr>
      <w:tr w:rsidR="00C0785A">
        <w:trPr>
          <w:trHeight w:val="624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linical classification of COVID-19 patients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ymptomatic</w:t>
            </w:r>
          </w:p>
        </w:tc>
        <w:tc>
          <w:tcPr>
            <w:tcW w:w="19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0 (0.095, 1.064)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9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ld</w:t>
            </w:r>
          </w:p>
        </w:tc>
        <w:tc>
          <w:tcPr>
            <w:tcW w:w="1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oderate  </w:t>
            </w:r>
          </w:p>
        </w:tc>
        <w:tc>
          <w:tcPr>
            <w:tcW w:w="1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itically severe</w:t>
            </w:r>
          </w:p>
        </w:tc>
        <w:tc>
          <w:tcPr>
            <w:tcW w:w="19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Tobacco use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3 (-0.225, 1.972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19</w:t>
            </w:r>
          </w:p>
        </w:tc>
      </w:tr>
      <w:tr w:rsidR="00C0785A">
        <w:trPr>
          <w:trHeight w:val="624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Frequency of alcohol use per week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ferenc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0785A" w:rsidRDefault="00FC3958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≥ 2</w:t>
            </w:r>
          </w:p>
        </w:tc>
        <w:tc>
          <w:tcPr>
            <w:tcW w:w="1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86 (-1.832, 0.66)</w:t>
            </w: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6</w:t>
            </w:r>
          </w:p>
        </w:tc>
      </w:tr>
    </w:tbl>
    <w:p w:rsidR="00C0785A" w:rsidRDefault="00FC395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en-IE"/>
        </w:rPr>
        <w:t xml:space="preserve">Note. </w:t>
      </w:r>
      <w:r>
        <w:rPr>
          <w:rFonts w:ascii="Times New Roman" w:hAnsi="Times New Roman" w:cs="Times New Roman"/>
          <w:sz w:val="18"/>
          <w:szCs w:val="18"/>
        </w:rPr>
        <w:t xml:space="preserve">* Significant at level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, ** Significant at level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</w:t>
      </w:r>
      <w:r>
        <w:rPr>
          <w:rFonts w:ascii="Times New Roman" w:hAnsi="Times New Roman" w:cs="Times New Roman"/>
          <w:sz w:val="18"/>
          <w:szCs w:val="18"/>
        </w:rPr>
        <w:t xml:space="preserve"> 0.01, *** Significant at level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. </w:t>
      </w:r>
      <w:proofErr w:type="gramStart"/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β</w:t>
      </w:r>
      <w:proofErr w:type="gramEnd"/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:</w:t>
      </w:r>
      <w:r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efficient.</w:t>
      </w:r>
    </w:p>
    <w:p w:rsidR="00C0785A" w:rsidRDefault="00C0785A">
      <w:pPr>
        <w:rPr>
          <w:rFonts w:ascii="Times New Roman" w:hAnsi="Times New Roman" w:cs="Times New Roman"/>
          <w:sz w:val="18"/>
          <w:szCs w:val="18"/>
        </w:rPr>
      </w:pPr>
    </w:p>
    <w:p w:rsidR="00C0785A" w:rsidRDefault="00C0785A">
      <w:pPr>
        <w:rPr>
          <w:rFonts w:ascii="Times New Roman" w:hAnsi="Times New Roman" w:cs="Times New Roman"/>
          <w:sz w:val="18"/>
          <w:szCs w:val="18"/>
        </w:rPr>
      </w:pPr>
    </w:p>
    <w:p w:rsidR="00C0785A" w:rsidRDefault="00FC39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Multivariate</w:t>
      </w:r>
      <w:r>
        <w:rPr>
          <w:rFonts w:ascii="Times New Roman" w:hAnsi="Times New Roman" w:cs="Times New Roman"/>
          <w:sz w:val="24"/>
          <w:szCs w:val="24"/>
        </w:rPr>
        <w:t xml:space="preserve"> statistical analys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influencing factors of COVID-19 related </w:t>
      </w:r>
      <w:r>
        <w:rPr>
          <w:rFonts w:ascii="Times New Roman" w:hAnsi="Times New Roman" w:cs="Times New Roman"/>
          <w:sz w:val="24"/>
          <w:szCs w:val="24"/>
        </w:rPr>
        <w:t>stigma among COVID-19 survivors by multiple linear regression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3223"/>
        <w:gridCol w:w="2230"/>
      </w:tblGrid>
      <w:tr w:rsidR="00C0785A">
        <w:trPr>
          <w:trHeight w:val="312"/>
        </w:trPr>
        <w:tc>
          <w:tcPr>
            <w:tcW w:w="17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9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β 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 (0.081, 0.144)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*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ale  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male  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3 (0.76, 2.185)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***</w:t>
            </w:r>
          </w:p>
        </w:tc>
      </w:tr>
      <w:tr w:rsidR="00C0785A">
        <w:trPr>
          <w:trHeight w:val="624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nual household income for 2020 (CNY)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60,000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 60,000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1 (-1.596, -0.047)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ducation level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nior high school or </w:t>
            </w:r>
            <w:r>
              <w:rPr>
                <w:rFonts w:ascii="Times New Roman" w:hAnsi="Times New Roman" w:cs="Times New Roman"/>
                <w:szCs w:val="21"/>
              </w:rPr>
              <w:t>below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ove senior high school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13 (-2.984, -1.241)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**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derlying diseases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0 (-0.608, 0.908)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8</w:t>
            </w:r>
          </w:p>
        </w:tc>
      </w:tr>
      <w:tr w:rsidR="00C0785A">
        <w:trPr>
          <w:trHeight w:val="624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inical classification of COVID-19 patients</w:t>
            </w:r>
          </w:p>
        </w:tc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ymptomatic</w:t>
            </w:r>
          </w:p>
        </w:tc>
        <w:tc>
          <w:tcPr>
            <w:tcW w:w="19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0 (0.055, 0.985)</w:t>
            </w:r>
          </w:p>
        </w:tc>
        <w:tc>
          <w:tcPr>
            <w:tcW w:w="13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*</w:t>
            </w: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9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rate  </w:t>
            </w:r>
          </w:p>
        </w:tc>
        <w:tc>
          <w:tcPr>
            <w:tcW w:w="19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785A">
        <w:trPr>
          <w:trHeight w:val="312"/>
        </w:trPr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0785A" w:rsidRDefault="00FC39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tically severe</w:t>
            </w:r>
          </w:p>
        </w:tc>
        <w:tc>
          <w:tcPr>
            <w:tcW w:w="194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2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785A" w:rsidRDefault="00C0785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0785A" w:rsidRDefault="00FC395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val="en-IE"/>
        </w:rPr>
        <w:t xml:space="preserve">Note. </w:t>
      </w:r>
      <w:r>
        <w:rPr>
          <w:rFonts w:ascii="Times New Roman" w:hAnsi="Times New Roman"/>
          <w:sz w:val="18"/>
          <w:szCs w:val="18"/>
        </w:rPr>
        <w:t>R-Squared (R</w:t>
      </w: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) = 0.</w:t>
      </w:r>
      <w:r>
        <w:rPr>
          <w:rFonts w:ascii="Times New Roman" w:hAnsi="Times New Roman"/>
          <w:sz w:val="18"/>
          <w:szCs w:val="18"/>
          <w:lang w:val="en-IE"/>
        </w:rPr>
        <w:t>100</w:t>
      </w:r>
      <w:r>
        <w:rPr>
          <w:rFonts w:ascii="Times New Roman" w:hAnsi="Times New Roman"/>
          <w:sz w:val="18"/>
          <w:szCs w:val="18"/>
        </w:rPr>
        <w:t>, Adjusted R-Squared (AR</w:t>
      </w:r>
      <w:r>
        <w:rPr>
          <w:rFonts w:ascii="Times New Roman" w:hAnsi="Times New Roman"/>
          <w:sz w:val="18"/>
          <w:szCs w:val="18"/>
          <w:vertAlign w:val="superscript"/>
          <w:lang w:val="en-IE"/>
        </w:rPr>
        <w:t>2</w:t>
      </w:r>
      <w:r>
        <w:rPr>
          <w:rFonts w:ascii="Times New Roman" w:hAnsi="Times New Roman"/>
          <w:sz w:val="18"/>
          <w:szCs w:val="18"/>
        </w:rPr>
        <w:t>) = 0.</w:t>
      </w:r>
      <w:r>
        <w:rPr>
          <w:rFonts w:ascii="Times New Roman" w:hAnsi="Times New Roman"/>
          <w:sz w:val="18"/>
          <w:szCs w:val="18"/>
          <w:lang w:val="en-IE"/>
        </w:rPr>
        <w:t>097</w:t>
      </w:r>
      <w:r>
        <w:rPr>
          <w:rFonts w:ascii="Times New Roman" w:hAnsi="Times New Roman"/>
          <w:sz w:val="18"/>
          <w:szCs w:val="18"/>
        </w:rPr>
        <w:t>, 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 </w:t>
      </w:r>
      <w:r>
        <w:rPr>
          <w:rFonts w:ascii="Times New Roman" w:hAnsi="Times New Roman"/>
          <w:sz w:val="18"/>
          <w:szCs w:val="18"/>
          <w:lang w:val="en-IE"/>
        </w:rPr>
        <w:t>&lt; 0.001.</w:t>
      </w:r>
      <w:r>
        <w:rPr>
          <w:rFonts w:ascii="Times New Roman" w:hAnsi="Times New Roman" w:cs="Times New Roman"/>
          <w:sz w:val="18"/>
          <w:szCs w:val="18"/>
        </w:rPr>
        <w:t xml:space="preserve"> * Significant at level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>&lt; 0.05, ** Significant at level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 </w:t>
      </w:r>
      <w:r>
        <w:rPr>
          <w:rFonts w:ascii="Times New Roman" w:hAnsi="Times New Roman" w:cs="Times New Roman"/>
          <w:sz w:val="18"/>
          <w:szCs w:val="18"/>
        </w:rPr>
        <w:t xml:space="preserve">&lt; 0.01, *** Significant at level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>&lt; 0.001.</w:t>
      </w:r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β</w:t>
      </w:r>
      <w:proofErr w:type="gramEnd"/>
      <w: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:</w:t>
      </w:r>
      <w:r>
        <w:rPr>
          <w:rFonts w:ascii="Arial" w:hAnsi="Arial" w:cs="Arial"/>
          <w:color w:val="F7313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efficient.</w:t>
      </w:r>
    </w:p>
    <w:sectPr w:rsidR="00C07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mNWM5NjFiN2ZlMDNhNTU3OWQzNmVlNzI3Y2IxZDcifQ=="/>
  </w:docVars>
  <w:rsids>
    <w:rsidRoot w:val="00DD74FB"/>
    <w:rsid w:val="00024622"/>
    <w:rsid w:val="00041260"/>
    <w:rsid w:val="00045533"/>
    <w:rsid w:val="000F716E"/>
    <w:rsid w:val="00142D7B"/>
    <w:rsid w:val="0017730B"/>
    <w:rsid w:val="00254462"/>
    <w:rsid w:val="00283344"/>
    <w:rsid w:val="0030779F"/>
    <w:rsid w:val="0035618F"/>
    <w:rsid w:val="0037371C"/>
    <w:rsid w:val="003B3B7A"/>
    <w:rsid w:val="003B6373"/>
    <w:rsid w:val="003F147C"/>
    <w:rsid w:val="00405749"/>
    <w:rsid w:val="004C63C5"/>
    <w:rsid w:val="0051619F"/>
    <w:rsid w:val="00521D6E"/>
    <w:rsid w:val="00522704"/>
    <w:rsid w:val="0054035E"/>
    <w:rsid w:val="00591B9B"/>
    <w:rsid w:val="006472F7"/>
    <w:rsid w:val="006B0E68"/>
    <w:rsid w:val="006D2A77"/>
    <w:rsid w:val="006D7672"/>
    <w:rsid w:val="007370DD"/>
    <w:rsid w:val="00774D52"/>
    <w:rsid w:val="007F5C5E"/>
    <w:rsid w:val="0082657E"/>
    <w:rsid w:val="00833998"/>
    <w:rsid w:val="00857060"/>
    <w:rsid w:val="00892506"/>
    <w:rsid w:val="00933D15"/>
    <w:rsid w:val="009C3CF3"/>
    <w:rsid w:val="00AB0814"/>
    <w:rsid w:val="00AD4EAC"/>
    <w:rsid w:val="00B31304"/>
    <w:rsid w:val="00B503A1"/>
    <w:rsid w:val="00B662D7"/>
    <w:rsid w:val="00BA19DA"/>
    <w:rsid w:val="00BD20B9"/>
    <w:rsid w:val="00BD6450"/>
    <w:rsid w:val="00BE656B"/>
    <w:rsid w:val="00C0785A"/>
    <w:rsid w:val="00CA2B72"/>
    <w:rsid w:val="00D35D38"/>
    <w:rsid w:val="00D41A74"/>
    <w:rsid w:val="00D55BE0"/>
    <w:rsid w:val="00DD74FB"/>
    <w:rsid w:val="00E2548C"/>
    <w:rsid w:val="00E66CC0"/>
    <w:rsid w:val="00E95C5C"/>
    <w:rsid w:val="00EA70EE"/>
    <w:rsid w:val="00ED1299"/>
    <w:rsid w:val="00F37E87"/>
    <w:rsid w:val="00F61D7F"/>
    <w:rsid w:val="00F63846"/>
    <w:rsid w:val="00F821E3"/>
    <w:rsid w:val="00FC3958"/>
    <w:rsid w:val="00FC7B8F"/>
    <w:rsid w:val="02346988"/>
    <w:rsid w:val="02C75A91"/>
    <w:rsid w:val="0449381C"/>
    <w:rsid w:val="04FF3EDA"/>
    <w:rsid w:val="06636EF8"/>
    <w:rsid w:val="07D72EEC"/>
    <w:rsid w:val="0B645614"/>
    <w:rsid w:val="0C097EDB"/>
    <w:rsid w:val="0DB04018"/>
    <w:rsid w:val="0DCE6B40"/>
    <w:rsid w:val="11712839"/>
    <w:rsid w:val="12572048"/>
    <w:rsid w:val="12CB18A0"/>
    <w:rsid w:val="13673EF3"/>
    <w:rsid w:val="14007878"/>
    <w:rsid w:val="14EA24B1"/>
    <w:rsid w:val="157D3325"/>
    <w:rsid w:val="15F5735F"/>
    <w:rsid w:val="1719707D"/>
    <w:rsid w:val="17C0399D"/>
    <w:rsid w:val="199801CA"/>
    <w:rsid w:val="19EC0B78"/>
    <w:rsid w:val="1A8F6F3B"/>
    <w:rsid w:val="1AD05CA5"/>
    <w:rsid w:val="1B8A054A"/>
    <w:rsid w:val="1C16606A"/>
    <w:rsid w:val="1C305A3E"/>
    <w:rsid w:val="206E1E82"/>
    <w:rsid w:val="211508B6"/>
    <w:rsid w:val="21725D08"/>
    <w:rsid w:val="217679F7"/>
    <w:rsid w:val="225E438F"/>
    <w:rsid w:val="226B2757"/>
    <w:rsid w:val="22B75E2B"/>
    <w:rsid w:val="23802380"/>
    <w:rsid w:val="23F70746"/>
    <w:rsid w:val="2500362B"/>
    <w:rsid w:val="28580902"/>
    <w:rsid w:val="29BD1AEA"/>
    <w:rsid w:val="2F6E3929"/>
    <w:rsid w:val="3084220B"/>
    <w:rsid w:val="319412E9"/>
    <w:rsid w:val="31DC2BCC"/>
    <w:rsid w:val="34396CAB"/>
    <w:rsid w:val="35150A2C"/>
    <w:rsid w:val="3546508A"/>
    <w:rsid w:val="36D6068F"/>
    <w:rsid w:val="38767A34"/>
    <w:rsid w:val="39C15930"/>
    <w:rsid w:val="3C340332"/>
    <w:rsid w:val="3CA32DC2"/>
    <w:rsid w:val="3E5C76CC"/>
    <w:rsid w:val="3F8A61EF"/>
    <w:rsid w:val="410E7424"/>
    <w:rsid w:val="4374370A"/>
    <w:rsid w:val="45400949"/>
    <w:rsid w:val="45446F3A"/>
    <w:rsid w:val="47081AC6"/>
    <w:rsid w:val="478A34FC"/>
    <w:rsid w:val="481615BE"/>
    <w:rsid w:val="48710218"/>
    <w:rsid w:val="48DA5DBD"/>
    <w:rsid w:val="491B7F95"/>
    <w:rsid w:val="4B2D0B62"/>
    <w:rsid w:val="507B60D8"/>
    <w:rsid w:val="53F57F4F"/>
    <w:rsid w:val="541A79B6"/>
    <w:rsid w:val="54EB4EAE"/>
    <w:rsid w:val="551B1C37"/>
    <w:rsid w:val="575D6537"/>
    <w:rsid w:val="580C3AB9"/>
    <w:rsid w:val="58873140"/>
    <w:rsid w:val="59D34C42"/>
    <w:rsid w:val="5D11431E"/>
    <w:rsid w:val="5DDE1A54"/>
    <w:rsid w:val="61A92379"/>
    <w:rsid w:val="626A7D5A"/>
    <w:rsid w:val="63464323"/>
    <w:rsid w:val="661943A4"/>
    <w:rsid w:val="66C64D00"/>
    <w:rsid w:val="66EB2845"/>
    <w:rsid w:val="675F3C06"/>
    <w:rsid w:val="67A37521"/>
    <w:rsid w:val="68662545"/>
    <w:rsid w:val="6A6B3EE5"/>
    <w:rsid w:val="6B4750DC"/>
    <w:rsid w:val="6C711CE5"/>
    <w:rsid w:val="6FBE7937"/>
    <w:rsid w:val="72C963D7"/>
    <w:rsid w:val="72DA6836"/>
    <w:rsid w:val="735201FF"/>
    <w:rsid w:val="74081181"/>
    <w:rsid w:val="75464DE5"/>
    <w:rsid w:val="77607C6C"/>
    <w:rsid w:val="7A6B246A"/>
    <w:rsid w:val="7AE05753"/>
    <w:rsid w:val="7B9B49F9"/>
    <w:rsid w:val="7C5D4911"/>
    <w:rsid w:val="7D0F3580"/>
    <w:rsid w:val="7D664ADB"/>
    <w:rsid w:val="7D823D52"/>
    <w:rsid w:val="7EAF4EC9"/>
    <w:rsid w:val="7F28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cs="DengXian"/>
      <w:b/>
      <w:bCs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b/>
      <w:bCs/>
      <w:color w:val="000000"/>
      <w:sz w:val="24"/>
      <w:szCs w:val="24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9</Words>
  <Characters>1878</Characters>
  <Application>Microsoft Office Word</Application>
  <DocSecurity>0</DocSecurity>
  <Lines>15</Lines>
  <Paragraphs>4</Paragraphs>
  <ScaleCrop>false</ScaleCrop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2-21T01:55:00Z</dcterms:created>
  <dcterms:modified xsi:type="dcterms:W3CDTF">2023-03-1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0FB6B9F05DE4769AD5BE59EB9C546C8</vt:lpwstr>
  </property>
</Properties>
</file>